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3EE" w:rsidRPr="000074AC" w:rsidRDefault="001C73EE" w:rsidP="001C73EE">
      <w:pPr>
        <w:pStyle w:val="Beschriftung"/>
        <w:keepNext/>
        <w:jc w:val="both"/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</w:pPr>
      <w:r w:rsidRPr="00784786">
        <w:rPr>
          <w:rFonts w:ascii="Times New Roman" w:eastAsia="Times New Roman" w:hAnsi="Times New Roman"/>
          <w:color w:val="auto"/>
          <w:sz w:val="40"/>
          <w:szCs w:val="40"/>
          <w:lang w:val="en-US"/>
        </w:rPr>
        <w:t xml:space="preserve">Table </w:t>
      </w:r>
      <w:r>
        <w:rPr>
          <w:rFonts w:ascii="Times New Roman" w:eastAsia="Times New Roman" w:hAnsi="Times New Roman"/>
          <w:color w:val="auto"/>
          <w:sz w:val="40"/>
          <w:szCs w:val="40"/>
          <w:lang w:val="en-US"/>
        </w:rPr>
        <w:t>S</w:t>
      </w:r>
      <w:r w:rsidR="000074AC">
        <w:rPr>
          <w:rFonts w:ascii="Times New Roman" w:eastAsia="Times New Roman" w:hAnsi="Times New Roman"/>
          <w:color w:val="auto"/>
          <w:sz w:val="40"/>
          <w:szCs w:val="40"/>
          <w:lang w:val="en-US"/>
        </w:rPr>
        <w:t>3</w:t>
      </w:r>
      <w:r w:rsidRPr="00784786">
        <w:rPr>
          <w:rFonts w:ascii="Times New Roman" w:eastAsia="Times New Roman" w:hAnsi="Times New Roman"/>
          <w:color w:val="auto"/>
          <w:sz w:val="40"/>
          <w:szCs w:val="40"/>
          <w:lang w:val="en-US"/>
        </w:rPr>
        <w:t>.</w:t>
      </w:r>
      <w:r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</w:t>
      </w:r>
      <w:r w:rsidR="00611E74"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Adjusted geometric means of the fatty liver index (FLI), plasma GGT and ALT and a</w:t>
      </w:r>
      <w:r w:rsidR="00611E74" w:rsidRPr="00BC6735">
        <w:rPr>
          <w:rFonts w:ascii="Times New Roman" w:hAnsi="Times New Roman"/>
          <w:b w:val="0"/>
          <w:bCs w:val="0"/>
          <w:color w:val="000000"/>
          <w:sz w:val="24"/>
          <w:szCs w:val="24"/>
          <w:lang w:val="en-US"/>
        </w:rPr>
        <w:t>dj</w:t>
      </w:r>
      <w:r w:rsidR="00611E74"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usted arithmetic means (95% CI) of plasma </w:t>
      </w:r>
      <w:proofErr w:type="spellStart"/>
      <w:r w:rsidR="00611E74"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fetuin</w:t>
      </w:r>
      <w:proofErr w:type="spellEnd"/>
      <w:r w:rsidR="00611E74"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-A by </w:t>
      </w:r>
      <w:proofErr w:type="spellStart"/>
      <w:r w:rsidR="00611E74"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tertiles</w:t>
      </w:r>
      <w:proofErr w:type="spellEnd"/>
      <w:r w:rsidR="00611E74"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of erythrocyte FA proportions</w:t>
      </w:r>
      <w:r w:rsidR="00611E74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,</w:t>
      </w:r>
      <w:r w:rsidR="00611E74" w:rsidRPr="000074A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</w:t>
      </w:r>
      <w:r w:rsidR="00611E74"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EPIC-Potsdam study</w:t>
      </w:r>
      <w:r w:rsidR="00611E74" w:rsidRPr="00611E74">
        <w:rPr>
          <w:rFonts w:ascii="Times New Roman" w:hAnsi="Times New Roman" w:cs="Arial"/>
          <w:b w:val="0"/>
          <w:bCs w:val="0"/>
          <w:color w:val="auto"/>
          <w:sz w:val="24"/>
          <w:szCs w:val="24"/>
          <w:vertAlign w:val="superscript"/>
          <w:lang w:val="en-US"/>
        </w:rPr>
        <w:t>a</w:t>
      </w:r>
      <w:r w:rsidR="00611E74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. M</w:t>
      </w:r>
      <w:r w:rsidR="00611E74" w:rsidRPr="000074A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en with a consumption of </w:t>
      </w:r>
      <w:r w:rsidR="00155EA2">
        <w:rPr>
          <w:rFonts w:ascii="Times New Roman" w:hAnsi="Times New Roman"/>
          <w:b w:val="0"/>
          <w:bCs w:val="0"/>
          <w:color w:val="auto"/>
          <w:sz w:val="24"/>
          <w:szCs w:val="24"/>
          <w:lang w:val="en-US"/>
        </w:rPr>
        <w:t>&gt;</w:t>
      </w:r>
      <w:r w:rsidR="00611E74" w:rsidRPr="000074A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30 g alcohol per day and women with a consumption of </w:t>
      </w:r>
      <w:r w:rsidR="00155EA2">
        <w:rPr>
          <w:rFonts w:ascii="Times New Roman" w:hAnsi="Times New Roman"/>
          <w:b w:val="0"/>
          <w:bCs w:val="0"/>
          <w:color w:val="auto"/>
          <w:sz w:val="24"/>
          <w:szCs w:val="24"/>
          <w:lang w:val="en-US"/>
        </w:rPr>
        <w:t>&gt;</w:t>
      </w:r>
      <w:r w:rsidR="00611E74" w:rsidRPr="000074A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20 g alcohol per day were excluded leaving 426 men and 883 women for this analysis</w:t>
      </w:r>
      <w:r w:rsidR="00611E74"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.</w:t>
      </w:r>
    </w:p>
    <w:tbl>
      <w:tblPr>
        <w:tblW w:w="5046" w:type="pct"/>
        <w:tblLayout w:type="fixed"/>
        <w:tblLook w:val="04A0" w:firstRow="1" w:lastRow="0" w:firstColumn="1" w:lastColumn="0" w:noHBand="0" w:noVBand="1"/>
      </w:tblPr>
      <w:tblGrid>
        <w:gridCol w:w="1953"/>
        <w:gridCol w:w="181"/>
        <w:gridCol w:w="1576"/>
        <w:gridCol w:w="1705"/>
        <w:gridCol w:w="1756"/>
        <w:gridCol w:w="993"/>
        <w:gridCol w:w="1705"/>
        <w:gridCol w:w="1728"/>
        <w:gridCol w:w="1699"/>
        <w:gridCol w:w="1053"/>
      </w:tblGrid>
      <w:tr w:rsidR="001C73EE" w:rsidRPr="004C0526" w:rsidTr="0030326E">
        <w:trPr>
          <w:tblHeader/>
        </w:trPr>
        <w:tc>
          <w:tcPr>
            <w:tcW w:w="7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73EE" w:rsidRPr="004C0526" w:rsidRDefault="001C73EE" w:rsidP="0030326E">
            <w:pPr>
              <w:pStyle w:val="Beschriftung"/>
              <w:keepNext/>
              <w:suppressLineNumbers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0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73EE" w:rsidRPr="004C0526" w:rsidRDefault="001C73EE" w:rsidP="0030326E">
            <w:pPr>
              <w:pStyle w:val="Beschriftung"/>
              <w:keepNext/>
              <w:suppressLineNumbers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                                                       Men</w:t>
            </w:r>
          </w:p>
        </w:tc>
        <w:tc>
          <w:tcPr>
            <w:tcW w:w="215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73EE" w:rsidRPr="004C0526" w:rsidRDefault="001C73EE" w:rsidP="0030326E">
            <w:pPr>
              <w:pStyle w:val="Beschriftung"/>
              <w:keepNext/>
              <w:suppressLineNumbers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                                                Women</w:t>
            </w:r>
          </w:p>
        </w:tc>
      </w:tr>
      <w:tr w:rsidR="001C73EE" w:rsidRPr="004C0526" w:rsidTr="0030326E">
        <w:trPr>
          <w:tblHeader/>
        </w:trPr>
        <w:tc>
          <w:tcPr>
            <w:tcW w:w="74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1C73EE" w:rsidRPr="004C0526" w:rsidRDefault="001C73EE" w:rsidP="0030326E">
            <w:pPr>
              <w:pStyle w:val="Beschriftung"/>
              <w:keepNext/>
              <w:suppressLineNumbers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55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1C73EE" w:rsidRPr="004C0526" w:rsidRDefault="001C73EE" w:rsidP="0030326E">
            <w:pPr>
              <w:pStyle w:val="Beschriftung"/>
              <w:keepNext/>
              <w:suppressLineNumbers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Tertile</w:t>
            </w:r>
            <w:proofErr w:type="spellEnd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of fatty acid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C73EE" w:rsidRPr="004C0526" w:rsidRDefault="001C73EE" w:rsidP="004C0526">
            <w:pPr>
              <w:pStyle w:val="Beschriftung"/>
              <w:keepNext/>
              <w:suppressLineNumbers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bCs w:val="0"/>
                <w:i/>
                <w:color w:val="000000"/>
                <w:sz w:val="22"/>
                <w:szCs w:val="22"/>
                <w:lang w:val="en-US"/>
              </w:rPr>
              <w:t xml:space="preserve">p </w:t>
            </w:r>
            <w:r w:rsidRPr="00F453BE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or trend</w:t>
            </w:r>
          </w:p>
        </w:tc>
        <w:tc>
          <w:tcPr>
            <w:tcW w:w="1788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1C73EE" w:rsidRPr="004C0526" w:rsidRDefault="001C73EE" w:rsidP="0030326E">
            <w:pPr>
              <w:pStyle w:val="Beschriftung"/>
              <w:keepNext/>
              <w:suppressLineNumbers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Tertile</w:t>
            </w:r>
            <w:proofErr w:type="spellEnd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of fatty acid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C73EE" w:rsidRPr="004C0526" w:rsidRDefault="001C73EE" w:rsidP="004C0526">
            <w:pPr>
              <w:pStyle w:val="Beschriftung"/>
              <w:keepNext/>
              <w:suppressLineNumbers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bCs w:val="0"/>
                <w:i/>
                <w:color w:val="000000"/>
                <w:sz w:val="22"/>
                <w:szCs w:val="22"/>
                <w:lang w:val="en-US"/>
              </w:rPr>
              <w:t xml:space="preserve">p </w:t>
            </w:r>
            <w:r w:rsidRPr="00F453BE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for </w:t>
            </w:r>
            <w:r w:rsidRPr="00F453BE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br/>
              <w:t>trend</w:t>
            </w:r>
          </w:p>
        </w:tc>
      </w:tr>
      <w:tr w:rsidR="001C73EE" w:rsidRPr="004C0526" w:rsidTr="0030326E">
        <w:trPr>
          <w:trHeight w:val="267"/>
          <w:tblHeader/>
        </w:trPr>
        <w:tc>
          <w:tcPr>
            <w:tcW w:w="74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C73EE" w:rsidRPr="004C0526" w:rsidRDefault="001C73EE" w:rsidP="0030326E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</w:tcPr>
          <w:p w:rsidR="001C73EE" w:rsidRPr="004C0526" w:rsidRDefault="001C73EE" w:rsidP="0030326E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</w:tcPr>
          <w:p w:rsidR="001C73EE" w:rsidRPr="004C0526" w:rsidRDefault="001C73EE" w:rsidP="0030326E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</w:tcPr>
          <w:p w:rsidR="001C73EE" w:rsidRPr="004C0526" w:rsidRDefault="001C73EE" w:rsidP="0030326E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346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1C73EE" w:rsidRPr="004C0526" w:rsidRDefault="001C73EE" w:rsidP="0030326E">
            <w:pPr>
              <w:pStyle w:val="Beschriftung"/>
              <w:keepNext/>
              <w:spacing w:after="0"/>
              <w:jc w:val="right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</w:tcPr>
          <w:p w:rsidR="001C73EE" w:rsidRPr="004C0526" w:rsidRDefault="001C73EE" w:rsidP="0030326E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auto"/>
          </w:tcPr>
          <w:p w:rsidR="001C73EE" w:rsidRPr="004C0526" w:rsidRDefault="001C73EE" w:rsidP="0030326E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</w:tcPr>
          <w:p w:rsidR="001C73EE" w:rsidRPr="004C0526" w:rsidRDefault="001C73EE" w:rsidP="0030326E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367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1C73EE" w:rsidRPr="004C0526" w:rsidRDefault="001C73EE" w:rsidP="0030326E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</w:tr>
      <w:tr w:rsidR="001C73EE" w:rsidRPr="004C0526" w:rsidTr="0030326E">
        <w:tc>
          <w:tcPr>
            <w:tcW w:w="1293" w:type="pct"/>
            <w:gridSpan w:val="3"/>
            <w:shd w:val="clear" w:color="auto" w:fill="auto"/>
          </w:tcPr>
          <w:p w:rsidR="001C73EE" w:rsidRPr="004C0526" w:rsidRDefault="001C73EE" w:rsidP="0030326E">
            <w:pPr>
              <w:pStyle w:val="Beschriftung"/>
              <w:keepNext/>
              <w:spacing w:after="0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16:0 / 18:2n-6 (DNL-index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1C73EE" w:rsidRPr="004C0526" w:rsidRDefault="001C73EE" w:rsidP="0030326E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1C73EE" w:rsidRPr="004C0526" w:rsidRDefault="001C73EE" w:rsidP="0030326E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bottom"/>
          </w:tcPr>
          <w:p w:rsidR="001C73EE" w:rsidRPr="004C0526" w:rsidRDefault="001C73EE" w:rsidP="0030326E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1C73EE" w:rsidRPr="004C0526" w:rsidRDefault="001C73EE" w:rsidP="0030326E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1C73EE" w:rsidRPr="004C0526" w:rsidRDefault="001C73EE" w:rsidP="0030326E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1C73EE" w:rsidRPr="004C0526" w:rsidRDefault="001C73EE" w:rsidP="0030326E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1C73EE" w:rsidRPr="004C0526" w:rsidRDefault="001C73EE" w:rsidP="0030326E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982A08" w:rsidRPr="004C0526" w:rsidTr="00D7650C">
        <w:tc>
          <w:tcPr>
            <w:tcW w:w="681" w:type="pct"/>
            <w:shd w:val="clear" w:color="auto" w:fill="auto"/>
          </w:tcPr>
          <w:p w:rsidR="00982A08" w:rsidRPr="004C0526" w:rsidRDefault="00982A08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LI [Score points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35.3 (32.4-38.4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37.9 (34.8-41.3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39.5 (36.2-43.1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982A08" w:rsidRPr="004C0526" w:rsidRDefault="00982A08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08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12.3 (11.4-13.2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13.0 (12.1-13.9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12.7 (11.8-13.6)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982A08" w:rsidRPr="004C0526" w:rsidRDefault="00982A08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55</w:t>
            </w:r>
          </w:p>
        </w:tc>
      </w:tr>
      <w:tr w:rsidR="00982A08" w:rsidRPr="004C0526" w:rsidTr="00681FB3">
        <w:tc>
          <w:tcPr>
            <w:tcW w:w="681" w:type="pct"/>
            <w:shd w:val="clear" w:color="auto" w:fill="auto"/>
          </w:tcPr>
          <w:p w:rsidR="00982A08" w:rsidRPr="004C0526" w:rsidRDefault="00982A08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GGT [</w:t>
            </w:r>
            <w:proofErr w:type="spellStart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38 (0.34-0.43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43 (0.38-0.48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49 (0.43-0.55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982A08" w:rsidRPr="004C0526" w:rsidRDefault="00982A08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004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23 (0.21-0.25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24 (0.22-0.25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24 (0.22-0.26)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982A08" w:rsidRPr="004C0526" w:rsidRDefault="00982A08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45</w:t>
            </w:r>
          </w:p>
        </w:tc>
      </w:tr>
      <w:tr w:rsidR="00982A08" w:rsidRPr="004C0526" w:rsidTr="00150D00">
        <w:tc>
          <w:tcPr>
            <w:tcW w:w="681" w:type="pct"/>
            <w:shd w:val="clear" w:color="auto" w:fill="auto"/>
          </w:tcPr>
          <w:p w:rsidR="00982A08" w:rsidRPr="004C0526" w:rsidRDefault="00982A08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ALT [</w:t>
            </w:r>
            <w:proofErr w:type="spellStart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43 (0.40-0.46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45 (0.42-0.49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46 (0.43-0.50)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982A08" w:rsidRPr="004C0526" w:rsidRDefault="00982A08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18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29 (0.28-0.30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29 (0.28-0.30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29 (0.28-0.30)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982A08" w:rsidRPr="004C0526" w:rsidRDefault="00982A08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95</w:t>
            </w:r>
          </w:p>
        </w:tc>
      </w:tr>
      <w:tr w:rsidR="00982A08" w:rsidRPr="004C0526" w:rsidTr="00DB0629">
        <w:tc>
          <w:tcPr>
            <w:tcW w:w="681" w:type="pct"/>
            <w:shd w:val="clear" w:color="auto" w:fill="auto"/>
          </w:tcPr>
          <w:p w:rsidR="00982A08" w:rsidRPr="004C0526" w:rsidRDefault="00982A08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etuin</w:t>
            </w:r>
            <w:proofErr w:type="spellEnd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-A [</w:t>
            </w:r>
            <w:proofErr w:type="spellStart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g</w:t>
            </w:r>
            <w:proofErr w:type="spellEnd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m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51 (242-260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60 (251-270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66 (256-275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982A08" w:rsidRPr="004C0526" w:rsidRDefault="00982A08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65 (258-272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62 (255-269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76 (268-283)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982A08" w:rsidRPr="004C0526" w:rsidRDefault="00982A08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1C73EE" w:rsidRPr="004C0526" w:rsidTr="0030326E">
        <w:tc>
          <w:tcPr>
            <w:tcW w:w="681" w:type="pct"/>
            <w:shd w:val="clear" w:color="auto" w:fill="auto"/>
          </w:tcPr>
          <w:p w:rsidR="001C73EE" w:rsidRPr="004C0526" w:rsidRDefault="001C73EE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1C73EE" w:rsidRPr="004C0526" w:rsidRDefault="001C73EE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1C73EE" w:rsidRPr="004C0526" w:rsidRDefault="001C73EE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1C73EE" w:rsidRPr="004C0526" w:rsidRDefault="001C73EE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bottom"/>
          </w:tcPr>
          <w:p w:rsidR="001C73EE" w:rsidRPr="004C0526" w:rsidRDefault="001C73EE" w:rsidP="004C05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1C73EE" w:rsidRPr="004C0526" w:rsidRDefault="001C73EE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1C73EE" w:rsidRPr="004C0526" w:rsidRDefault="001C73EE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1C73EE" w:rsidRPr="004C0526" w:rsidRDefault="001C73EE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1C73EE" w:rsidRPr="004C0526" w:rsidRDefault="001C73EE" w:rsidP="004C05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1C73EE" w:rsidRPr="004C0526" w:rsidTr="0030326E">
        <w:trPr>
          <w:trHeight w:val="123"/>
        </w:trPr>
        <w:tc>
          <w:tcPr>
            <w:tcW w:w="681" w:type="pct"/>
            <w:shd w:val="clear" w:color="auto" w:fill="auto"/>
          </w:tcPr>
          <w:p w:rsidR="001C73EE" w:rsidRPr="004C0526" w:rsidRDefault="001C73EE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14:0</w:t>
            </w:r>
          </w:p>
        </w:tc>
        <w:tc>
          <w:tcPr>
            <w:tcW w:w="612" w:type="pct"/>
            <w:gridSpan w:val="2"/>
            <w:shd w:val="clear" w:color="auto" w:fill="auto"/>
          </w:tcPr>
          <w:p w:rsidR="001C73EE" w:rsidRPr="004C0526" w:rsidRDefault="001C73EE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94" w:type="pct"/>
            <w:shd w:val="clear" w:color="auto" w:fill="auto"/>
          </w:tcPr>
          <w:p w:rsidR="001C73EE" w:rsidRPr="004C0526" w:rsidRDefault="001C73EE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12" w:type="pct"/>
            <w:shd w:val="clear" w:color="auto" w:fill="auto"/>
          </w:tcPr>
          <w:p w:rsidR="001C73EE" w:rsidRPr="004C0526" w:rsidRDefault="001C73EE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6" w:type="pct"/>
            <w:shd w:val="clear" w:color="auto" w:fill="auto"/>
          </w:tcPr>
          <w:p w:rsidR="001C73EE" w:rsidRPr="004C0526" w:rsidRDefault="001C73EE" w:rsidP="004C0526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94" w:type="pct"/>
            <w:shd w:val="clear" w:color="auto" w:fill="auto"/>
          </w:tcPr>
          <w:p w:rsidR="001C73EE" w:rsidRPr="004C0526" w:rsidRDefault="001C73EE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2" w:type="pct"/>
            <w:shd w:val="clear" w:color="auto" w:fill="auto"/>
          </w:tcPr>
          <w:p w:rsidR="001C73EE" w:rsidRPr="004C0526" w:rsidRDefault="001C73EE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92" w:type="pct"/>
            <w:shd w:val="clear" w:color="auto" w:fill="auto"/>
          </w:tcPr>
          <w:p w:rsidR="001C73EE" w:rsidRPr="004C0526" w:rsidRDefault="001C73EE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7" w:type="pct"/>
            <w:shd w:val="clear" w:color="auto" w:fill="auto"/>
          </w:tcPr>
          <w:p w:rsidR="001C73EE" w:rsidRPr="004C0526" w:rsidRDefault="001C73EE" w:rsidP="004C0526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</w:tr>
      <w:tr w:rsidR="00982A08" w:rsidRPr="004C0526" w:rsidTr="00967736">
        <w:trPr>
          <w:trHeight w:val="123"/>
        </w:trPr>
        <w:tc>
          <w:tcPr>
            <w:tcW w:w="681" w:type="pct"/>
            <w:shd w:val="clear" w:color="auto" w:fill="auto"/>
          </w:tcPr>
          <w:p w:rsidR="00982A08" w:rsidRPr="004C0526" w:rsidRDefault="00982A08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LI [Score points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36.9 (33.9-40.1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34.2 (31.4-37.2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42.0 (38.5-45.7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982A08" w:rsidRPr="004C0526" w:rsidRDefault="00982A08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12.5 (11.6-13.4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12.2 (11.4-13.1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13.2 (12.3-14.2)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982A08" w:rsidRPr="004C0526" w:rsidRDefault="00982A08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27</w:t>
            </w:r>
          </w:p>
        </w:tc>
      </w:tr>
      <w:tr w:rsidR="00982A08" w:rsidRPr="004C0526" w:rsidTr="0030326E">
        <w:trPr>
          <w:trHeight w:val="293"/>
        </w:trPr>
        <w:tc>
          <w:tcPr>
            <w:tcW w:w="681" w:type="pct"/>
            <w:shd w:val="clear" w:color="auto" w:fill="auto"/>
          </w:tcPr>
          <w:p w:rsidR="00982A08" w:rsidRPr="004C0526" w:rsidRDefault="00982A08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GGT [</w:t>
            </w:r>
            <w:proofErr w:type="spellStart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44 (0.39-0.49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39 (0.35-0.44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46 (0.41-0.51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982A08" w:rsidRPr="004C0526" w:rsidRDefault="00982A08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51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24 (0.22-0.26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23 (0.21-0.24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24 (0.22-0.26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982A08" w:rsidRPr="004C0526" w:rsidRDefault="00982A08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88</w:t>
            </w:r>
          </w:p>
        </w:tc>
      </w:tr>
      <w:tr w:rsidR="00982A08" w:rsidRPr="004C0526" w:rsidTr="00C82AE0">
        <w:trPr>
          <w:trHeight w:val="88"/>
        </w:trPr>
        <w:tc>
          <w:tcPr>
            <w:tcW w:w="681" w:type="pct"/>
            <w:shd w:val="clear" w:color="auto" w:fill="auto"/>
          </w:tcPr>
          <w:p w:rsidR="00982A08" w:rsidRPr="004C0526" w:rsidRDefault="00982A08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ALT [</w:t>
            </w:r>
            <w:proofErr w:type="spellStart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44 (0.41-0.47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45 (0.42-0.48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45 (0.42-0.49)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982A08" w:rsidRPr="004C0526" w:rsidRDefault="00982A08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30 (0.29-0.31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29 (0.27-0.30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28 (0.27-0.30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982A08" w:rsidRPr="004C0526" w:rsidRDefault="00982A08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09</w:t>
            </w:r>
          </w:p>
        </w:tc>
      </w:tr>
      <w:tr w:rsidR="00982A08" w:rsidRPr="004C0526" w:rsidTr="0030326E">
        <w:trPr>
          <w:trHeight w:val="133"/>
        </w:trPr>
        <w:tc>
          <w:tcPr>
            <w:tcW w:w="681" w:type="pct"/>
            <w:shd w:val="clear" w:color="auto" w:fill="auto"/>
          </w:tcPr>
          <w:p w:rsidR="00982A08" w:rsidRPr="004C0526" w:rsidRDefault="00982A08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etuin</w:t>
            </w:r>
            <w:proofErr w:type="spellEnd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-A [</w:t>
            </w:r>
            <w:proofErr w:type="spellStart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g</w:t>
            </w:r>
            <w:proofErr w:type="spellEnd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m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54 (245-264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53 (244-263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69 (260-279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982A08" w:rsidRPr="004C0526" w:rsidRDefault="00982A08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57 (250-264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66 (259-273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982A08" w:rsidRPr="004C0526" w:rsidRDefault="00982A08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80 (273-287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982A08" w:rsidRPr="004C0526" w:rsidRDefault="00982A08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&lt;0.0001</w:t>
            </w:r>
          </w:p>
        </w:tc>
      </w:tr>
      <w:tr w:rsidR="001C73EE" w:rsidRPr="004C0526" w:rsidTr="0030326E">
        <w:trPr>
          <w:trHeight w:val="133"/>
        </w:trPr>
        <w:tc>
          <w:tcPr>
            <w:tcW w:w="681" w:type="pct"/>
            <w:shd w:val="clear" w:color="auto" w:fill="auto"/>
          </w:tcPr>
          <w:p w:rsidR="001C73EE" w:rsidRPr="004C0526" w:rsidRDefault="001C73EE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12" w:type="pct"/>
            <w:gridSpan w:val="2"/>
            <w:shd w:val="clear" w:color="auto" w:fill="auto"/>
          </w:tcPr>
          <w:p w:rsidR="001C73EE" w:rsidRPr="004C0526" w:rsidRDefault="001C73EE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</w:tcPr>
          <w:p w:rsidR="001C73EE" w:rsidRPr="004C0526" w:rsidRDefault="001C73EE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</w:tcPr>
          <w:p w:rsidR="001C73EE" w:rsidRPr="004C0526" w:rsidRDefault="001C73EE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</w:tcPr>
          <w:p w:rsidR="001C73EE" w:rsidRPr="004C0526" w:rsidRDefault="001C73EE" w:rsidP="004C05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1C73EE" w:rsidRPr="004C0526" w:rsidRDefault="001C73EE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1C73EE" w:rsidRPr="004C0526" w:rsidRDefault="001C73EE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1C73EE" w:rsidRPr="004C0526" w:rsidRDefault="001C73EE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1C73EE" w:rsidRPr="004C0526" w:rsidRDefault="001C73EE" w:rsidP="004C05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452A52" w:rsidRPr="004C0526" w:rsidTr="00E6670D">
        <w:trPr>
          <w:trHeight w:val="80"/>
        </w:trPr>
        <w:tc>
          <w:tcPr>
            <w:tcW w:w="681" w:type="pct"/>
            <w:shd w:val="clear" w:color="auto" w:fill="auto"/>
          </w:tcPr>
          <w:p w:rsidR="00452A52" w:rsidRPr="004C0526" w:rsidRDefault="00452A52" w:rsidP="00E6670D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16:0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52A52" w:rsidRPr="004C0526" w:rsidRDefault="00452A52" w:rsidP="00E6670D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E6670D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452A52" w:rsidRPr="004C0526" w:rsidRDefault="00452A52" w:rsidP="00E6670D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:rsidR="00452A52" w:rsidRPr="004C0526" w:rsidRDefault="00452A52" w:rsidP="00E6670D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E6670D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452A52" w:rsidRPr="004C0526" w:rsidRDefault="00452A52" w:rsidP="00E6670D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452A52" w:rsidRPr="004C0526" w:rsidRDefault="00452A52" w:rsidP="00E6670D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452A52" w:rsidRPr="004C0526" w:rsidRDefault="00452A52" w:rsidP="00E6670D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52A52" w:rsidRPr="004C0526" w:rsidTr="00C076B1">
        <w:trPr>
          <w:trHeight w:val="80"/>
        </w:trPr>
        <w:tc>
          <w:tcPr>
            <w:tcW w:w="681" w:type="pct"/>
            <w:shd w:val="clear" w:color="auto" w:fill="auto"/>
          </w:tcPr>
          <w:p w:rsidR="00452A52" w:rsidRPr="004C0526" w:rsidRDefault="00452A52" w:rsidP="004B5E80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LI [Score points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52A52" w:rsidRPr="004C0526" w:rsidRDefault="00452A52" w:rsidP="004B5E80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37.4 (34.3-40.7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4B5E80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37.6 (34.5-40.9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52A52" w:rsidRPr="004C0526" w:rsidRDefault="00452A52" w:rsidP="004B5E80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37.6 (34.5-41.0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52A52" w:rsidRPr="004C0526" w:rsidRDefault="00452A52" w:rsidP="004B5E80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92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4B5E80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12.3 (11.4-13.2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52A52" w:rsidRPr="004C0526" w:rsidRDefault="00452A52" w:rsidP="004B5E80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12.7 (11.8-13.7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52A52" w:rsidRPr="004C0526" w:rsidRDefault="00452A52" w:rsidP="004B5E80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12.9 (12.0-13.9)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452A52" w:rsidRPr="004C0526" w:rsidRDefault="00452A52" w:rsidP="004B5E80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39</w:t>
            </w:r>
          </w:p>
        </w:tc>
      </w:tr>
      <w:tr w:rsidR="00452A52" w:rsidRPr="004C0526" w:rsidTr="00CF2FC0">
        <w:tc>
          <w:tcPr>
            <w:tcW w:w="681" w:type="pct"/>
            <w:shd w:val="clear" w:color="auto" w:fill="auto"/>
          </w:tcPr>
          <w:p w:rsidR="00452A52" w:rsidRPr="004C0526" w:rsidRDefault="00452A52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GGT [</w:t>
            </w:r>
            <w:proofErr w:type="spellStart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43 (0.38-0.48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41 (0.37-0.46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44 (0.40-0.50)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68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23 (0.22-0.25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23 (0.21-0.25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24 (0.22-0.26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44</w:t>
            </w:r>
          </w:p>
        </w:tc>
      </w:tr>
      <w:tr w:rsidR="00452A52" w:rsidRPr="004C0526" w:rsidTr="00E03EB3">
        <w:tc>
          <w:tcPr>
            <w:tcW w:w="681" w:type="pct"/>
            <w:shd w:val="clear" w:color="auto" w:fill="auto"/>
          </w:tcPr>
          <w:p w:rsidR="00452A52" w:rsidRPr="004C0526" w:rsidRDefault="00452A52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ALT [</w:t>
            </w:r>
            <w:proofErr w:type="spellStart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45 (0.42-0.48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45 (0.42-0.48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44 (0.41-0.48)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83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30 (0.29-0.31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29 (0.27-0.30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28 (0.27-0.30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11</w:t>
            </w:r>
          </w:p>
        </w:tc>
      </w:tr>
      <w:tr w:rsidR="00452A52" w:rsidRPr="004C0526" w:rsidTr="0030326E">
        <w:tc>
          <w:tcPr>
            <w:tcW w:w="681" w:type="pct"/>
            <w:shd w:val="clear" w:color="auto" w:fill="auto"/>
          </w:tcPr>
          <w:p w:rsidR="00452A52" w:rsidRPr="004C0526" w:rsidRDefault="00452A52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etuin</w:t>
            </w:r>
            <w:proofErr w:type="spellEnd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-A [</w:t>
            </w:r>
            <w:proofErr w:type="spellStart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g</w:t>
            </w:r>
            <w:proofErr w:type="spellEnd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m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52 (243-261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53 (244-262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72 (263-281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003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58 (250-265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63 (256-270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83 (276-290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&lt;0.0001</w:t>
            </w:r>
          </w:p>
        </w:tc>
      </w:tr>
      <w:tr w:rsidR="00452A52" w:rsidRPr="004C0526" w:rsidTr="0030326E">
        <w:tc>
          <w:tcPr>
            <w:tcW w:w="681" w:type="pct"/>
            <w:shd w:val="clear" w:color="auto" w:fill="auto"/>
          </w:tcPr>
          <w:p w:rsidR="00452A52" w:rsidRPr="004C0526" w:rsidRDefault="00452A52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:rsidR="00452A52" w:rsidRPr="004C0526" w:rsidRDefault="00452A52" w:rsidP="004C05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452A52" w:rsidRPr="004C0526" w:rsidRDefault="00452A52" w:rsidP="004C05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452A52" w:rsidRPr="004C0526" w:rsidTr="0030326E">
        <w:trPr>
          <w:trHeight w:val="80"/>
        </w:trPr>
        <w:tc>
          <w:tcPr>
            <w:tcW w:w="681" w:type="pct"/>
            <w:shd w:val="clear" w:color="auto" w:fill="auto"/>
          </w:tcPr>
          <w:p w:rsidR="00452A52" w:rsidRPr="004C0526" w:rsidRDefault="00452A52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16:1n-7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bottom"/>
          </w:tcPr>
          <w:p w:rsidR="00452A52" w:rsidRPr="004C0526" w:rsidRDefault="00452A52" w:rsidP="004C05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452A52" w:rsidRPr="004C0526" w:rsidRDefault="00452A52" w:rsidP="004C05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452A52" w:rsidRPr="004C0526" w:rsidTr="00E0367C">
        <w:tc>
          <w:tcPr>
            <w:tcW w:w="681" w:type="pct"/>
            <w:shd w:val="clear" w:color="auto" w:fill="auto"/>
          </w:tcPr>
          <w:p w:rsidR="00452A52" w:rsidRPr="004C0526" w:rsidRDefault="00452A52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LI [Score points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34.0 (31.2-37.0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36.1 (33.2-39.3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43.0 (39.5-46.8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0001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11.2 (10.4-12.0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12.6 (11.7-13.5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14.3 (13.3-15.4)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&lt;0.0001</w:t>
            </w:r>
          </w:p>
        </w:tc>
      </w:tr>
      <w:tr w:rsidR="00452A52" w:rsidRPr="004C0526" w:rsidTr="005473E3">
        <w:tc>
          <w:tcPr>
            <w:tcW w:w="681" w:type="pct"/>
            <w:shd w:val="clear" w:color="auto" w:fill="auto"/>
          </w:tcPr>
          <w:p w:rsidR="00452A52" w:rsidRPr="004C0526" w:rsidRDefault="00452A52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GGT [</w:t>
            </w:r>
            <w:proofErr w:type="spellStart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42 (0.37-0.47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37 (0.33-0.41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51 (0.46-0.57)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22 (0.20-0.24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23 (0.22-0.25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26 (0.24-0.28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452A52" w:rsidRPr="004C0526" w:rsidTr="00626A3F">
        <w:tc>
          <w:tcPr>
            <w:tcW w:w="681" w:type="pct"/>
            <w:shd w:val="clear" w:color="auto" w:fill="auto"/>
          </w:tcPr>
          <w:p w:rsidR="00452A52" w:rsidRPr="004C0526" w:rsidRDefault="00452A52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ALT [</w:t>
            </w:r>
            <w:proofErr w:type="spellStart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45 (0.42-0.48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42 (0.39-0.45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47 (0.44-0.51)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30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29 (0.28-0.30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28 (0.27-0.30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30 (0.28-0.31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36</w:t>
            </w:r>
          </w:p>
        </w:tc>
      </w:tr>
      <w:tr w:rsidR="00452A52" w:rsidRPr="004C0526" w:rsidTr="005464A0">
        <w:tc>
          <w:tcPr>
            <w:tcW w:w="681" w:type="pct"/>
            <w:shd w:val="clear" w:color="auto" w:fill="auto"/>
          </w:tcPr>
          <w:p w:rsidR="00452A52" w:rsidRPr="004C0526" w:rsidRDefault="00452A52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etuin</w:t>
            </w:r>
            <w:proofErr w:type="spellEnd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-A [</w:t>
            </w:r>
            <w:proofErr w:type="spellStart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g</w:t>
            </w:r>
            <w:proofErr w:type="spellEnd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m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66 (256-275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56 (247-265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55 (245-264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61 (254-269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69 (262-276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73 (266-280)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452A52" w:rsidRPr="004C0526" w:rsidTr="005464A0">
        <w:tc>
          <w:tcPr>
            <w:tcW w:w="681" w:type="pct"/>
            <w:shd w:val="clear" w:color="auto" w:fill="auto"/>
          </w:tcPr>
          <w:p w:rsidR="00452A52" w:rsidRPr="004C0526" w:rsidRDefault="00452A52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52A52" w:rsidRPr="004C0526" w:rsidTr="0030326E">
        <w:tc>
          <w:tcPr>
            <w:tcW w:w="681" w:type="pct"/>
            <w:shd w:val="clear" w:color="auto" w:fill="auto"/>
          </w:tcPr>
          <w:p w:rsidR="00452A52" w:rsidRPr="004C0526" w:rsidRDefault="00452A52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center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452A52" w:rsidRPr="004C0526" w:rsidTr="0030326E">
        <w:trPr>
          <w:trHeight w:val="80"/>
        </w:trPr>
        <w:tc>
          <w:tcPr>
            <w:tcW w:w="681" w:type="pct"/>
            <w:shd w:val="clear" w:color="auto" w:fill="auto"/>
          </w:tcPr>
          <w:p w:rsidR="00452A52" w:rsidRPr="004C0526" w:rsidRDefault="00452A52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lastRenderedPageBreak/>
              <w:t>16:1n-9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bottom"/>
          </w:tcPr>
          <w:p w:rsidR="00452A52" w:rsidRPr="004C0526" w:rsidRDefault="00452A52" w:rsidP="004C05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452A52" w:rsidRPr="004C0526" w:rsidRDefault="00452A52" w:rsidP="004C05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452A52" w:rsidRPr="004C0526" w:rsidTr="00090CE9">
        <w:tc>
          <w:tcPr>
            <w:tcW w:w="681" w:type="pct"/>
            <w:shd w:val="clear" w:color="auto" w:fill="auto"/>
          </w:tcPr>
          <w:p w:rsidR="00452A52" w:rsidRPr="004C0526" w:rsidRDefault="00452A52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LI [Score points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35.2 (32.3-38.3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36.5 (33.5-39.7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41.2 (37.9-44.9)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12.8 (11.9-13.7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12.7 (11.8-13.6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12.5 (11.6-13.4)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65</w:t>
            </w:r>
          </w:p>
        </w:tc>
      </w:tr>
      <w:tr w:rsidR="00452A52" w:rsidRPr="004C0526" w:rsidTr="0030326E">
        <w:tc>
          <w:tcPr>
            <w:tcW w:w="681" w:type="pct"/>
            <w:shd w:val="clear" w:color="auto" w:fill="auto"/>
          </w:tcPr>
          <w:p w:rsidR="00452A52" w:rsidRPr="004C0526" w:rsidRDefault="00452A52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GGT [</w:t>
            </w:r>
            <w:proofErr w:type="spellStart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42 (0.37-0.47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40 (0.36-0.45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47 (0.41-0.52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23 (0.22-0.25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24 (0.22-0.26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24 (0.22-0.25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97</w:t>
            </w:r>
          </w:p>
        </w:tc>
      </w:tr>
      <w:tr w:rsidR="00452A52" w:rsidRPr="004C0526" w:rsidTr="0030326E">
        <w:tc>
          <w:tcPr>
            <w:tcW w:w="681" w:type="pct"/>
            <w:shd w:val="clear" w:color="auto" w:fill="auto"/>
          </w:tcPr>
          <w:p w:rsidR="00452A52" w:rsidRPr="004C0526" w:rsidRDefault="00452A52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ALT [</w:t>
            </w:r>
            <w:proofErr w:type="spellStart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44 (0.41-0.47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45 (0.42-0.48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46 (0.42-0.49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29 (0.28-0.31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29 (0.28-0.31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28 (0.27-0.29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11</w:t>
            </w:r>
          </w:p>
        </w:tc>
      </w:tr>
      <w:tr w:rsidR="00452A52" w:rsidRPr="004C0526" w:rsidTr="00F94C0A">
        <w:tc>
          <w:tcPr>
            <w:tcW w:w="681" w:type="pct"/>
            <w:shd w:val="clear" w:color="auto" w:fill="auto"/>
          </w:tcPr>
          <w:p w:rsidR="00452A52" w:rsidRPr="004C0526" w:rsidRDefault="00452A52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etuin</w:t>
            </w:r>
            <w:proofErr w:type="spellEnd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-A [</w:t>
            </w:r>
            <w:proofErr w:type="spellStart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g</w:t>
            </w:r>
            <w:proofErr w:type="spellEnd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m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53 (244-262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65 (255-274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59 (250-269)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57 (250-264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76 (269-283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70 (263-277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05</w:t>
            </w:r>
          </w:p>
        </w:tc>
      </w:tr>
      <w:tr w:rsidR="00452A52" w:rsidRPr="004C0526" w:rsidTr="0030326E">
        <w:tc>
          <w:tcPr>
            <w:tcW w:w="681" w:type="pct"/>
            <w:shd w:val="clear" w:color="auto" w:fill="auto"/>
          </w:tcPr>
          <w:p w:rsidR="00452A52" w:rsidRPr="004C0526" w:rsidRDefault="00452A52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bottom"/>
          </w:tcPr>
          <w:p w:rsidR="00452A52" w:rsidRPr="004C0526" w:rsidRDefault="00452A52" w:rsidP="004C05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452A52" w:rsidRPr="004C0526" w:rsidRDefault="00452A52" w:rsidP="004C05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452A52" w:rsidRPr="004C0526" w:rsidTr="0030326E">
        <w:tc>
          <w:tcPr>
            <w:tcW w:w="681" w:type="pct"/>
            <w:shd w:val="clear" w:color="auto" w:fill="auto"/>
          </w:tcPr>
          <w:p w:rsidR="00452A52" w:rsidRPr="004C0526" w:rsidRDefault="00452A52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18:1n-7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bottom"/>
          </w:tcPr>
          <w:p w:rsidR="00452A52" w:rsidRPr="004C0526" w:rsidRDefault="00452A52" w:rsidP="004C05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452A52" w:rsidRPr="004C0526" w:rsidRDefault="00452A52" w:rsidP="004C05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452A52" w:rsidRPr="004C0526" w:rsidTr="00D14B74">
        <w:tc>
          <w:tcPr>
            <w:tcW w:w="681" w:type="pct"/>
            <w:shd w:val="clear" w:color="auto" w:fill="auto"/>
          </w:tcPr>
          <w:p w:rsidR="00452A52" w:rsidRPr="004C0526" w:rsidRDefault="00452A52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LI [Score points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36.0 (33.0-39.3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38.7 (35.6-42.2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37.9 (34.8-41.3)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43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12.8 (11.9-13.7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12.4 (11.5-13.3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12.8 (11.9-13.8)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97</w:t>
            </w:r>
          </w:p>
        </w:tc>
      </w:tr>
      <w:tr w:rsidR="00452A52" w:rsidRPr="004C0526" w:rsidTr="0062421D">
        <w:tc>
          <w:tcPr>
            <w:tcW w:w="681" w:type="pct"/>
            <w:shd w:val="clear" w:color="auto" w:fill="auto"/>
          </w:tcPr>
          <w:p w:rsidR="00452A52" w:rsidRPr="004C0526" w:rsidRDefault="00452A52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GGT [</w:t>
            </w:r>
            <w:proofErr w:type="spellStart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41 (0.36-0.46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43 (0.38-0.48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45 (0.40-0.51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21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23 (0.21-0.25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23 (0.21-0.25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25 (0.23-0.27)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28</w:t>
            </w:r>
          </w:p>
        </w:tc>
      </w:tr>
      <w:tr w:rsidR="00452A52" w:rsidRPr="004C0526" w:rsidTr="005A52E1">
        <w:trPr>
          <w:trHeight w:val="132"/>
        </w:trPr>
        <w:tc>
          <w:tcPr>
            <w:tcW w:w="681" w:type="pct"/>
            <w:shd w:val="clear" w:color="auto" w:fill="auto"/>
          </w:tcPr>
          <w:p w:rsidR="00452A52" w:rsidRPr="004C0526" w:rsidRDefault="00452A52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ALT [</w:t>
            </w:r>
            <w:proofErr w:type="spellStart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45 (0.42-0.48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44 (0.41-0.47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45 (0.42-0.48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29 (0.28-0.31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28 (0.27-0.29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0.30 (0.28-0.31)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51</w:t>
            </w:r>
          </w:p>
        </w:tc>
      </w:tr>
      <w:tr w:rsidR="00452A52" w:rsidRPr="004C0526" w:rsidTr="0030326E"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</w:tcPr>
          <w:p w:rsidR="00452A52" w:rsidRPr="004C0526" w:rsidRDefault="00452A52" w:rsidP="00982A08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etuin</w:t>
            </w:r>
            <w:proofErr w:type="spellEnd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-A [</w:t>
            </w:r>
            <w:proofErr w:type="spellStart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g</w:t>
            </w:r>
            <w:proofErr w:type="spellEnd"/>
            <w:r w:rsidRPr="004C052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ml]</w:t>
            </w:r>
          </w:p>
        </w:tc>
        <w:tc>
          <w:tcPr>
            <w:tcW w:w="612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64 (255-274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53 (243-262)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60 (250-269)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64 (257-272)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65 (258-272)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2A52" w:rsidRPr="004C0526" w:rsidRDefault="00452A52" w:rsidP="00982A08">
            <w:pPr>
              <w:spacing w:after="0"/>
              <w:rPr>
                <w:rFonts w:ascii="Times New Roman" w:hAnsi="Times New Roman"/>
              </w:rPr>
            </w:pPr>
            <w:r w:rsidRPr="004C0526">
              <w:rPr>
                <w:rFonts w:ascii="Times New Roman" w:hAnsi="Times New Roman"/>
              </w:rPr>
              <w:t>274 (267-281)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2A52" w:rsidRPr="004C0526" w:rsidRDefault="00452A52" w:rsidP="004C052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C0526">
              <w:rPr>
                <w:rFonts w:ascii="Times New Roman" w:hAnsi="Times New Roman"/>
                <w:color w:val="000000"/>
              </w:rPr>
              <w:t>0.07</w:t>
            </w:r>
          </w:p>
        </w:tc>
      </w:tr>
    </w:tbl>
    <w:p w:rsidR="001C73EE" w:rsidRPr="00BC6735" w:rsidRDefault="001C73EE" w:rsidP="001C73EE">
      <w:pPr>
        <w:pStyle w:val="Beschriftung"/>
        <w:keepNext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Arial"/>
          <w:b w:val="0"/>
          <w:bCs w:val="0"/>
          <w:i/>
          <w:color w:val="auto"/>
          <w:sz w:val="24"/>
          <w:szCs w:val="24"/>
          <w:vertAlign w:val="superscript"/>
          <w:lang w:val="en-US"/>
        </w:rPr>
        <w:br/>
      </w:r>
      <w:proofErr w:type="spellStart"/>
      <w:proofErr w:type="gramStart"/>
      <w:r w:rsidRPr="00E63627">
        <w:rPr>
          <w:rFonts w:ascii="Times New Roman" w:hAnsi="Times New Roman" w:cs="Arial"/>
          <w:b w:val="0"/>
          <w:bCs w:val="0"/>
          <w:color w:val="auto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BC6735">
        <w:rPr>
          <w:lang w:val="en-US"/>
        </w:rPr>
        <w:t xml:space="preserve"> </w:t>
      </w:r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In a multivariable linear regression analysis, we modeled the individual FA proportions as </w:t>
      </w:r>
      <w:proofErr w:type="spellStart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tertiles</w:t>
      </w:r>
      <w:proofErr w:type="spellEnd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. The model was adjusted for age at recruitment, smoking status (never, past, current smoker &lt;20 units/days, current smoker ≥20 units/days), alcohol intake (0, &gt;0-6; &gt;6-12; &gt;12-24; &gt;24-60; &gt;60-96; &gt;96 g/d), leisure time sports activity (no sports, ≤4 h/week, &gt;4 h/week), biking (no biking, &lt;2.5 h/week, 2.5-4.9 h/week, ≥5 h/week), hormone use in women (none, oral contraceptive, hormone replacement therapy [HRT]), education status (in or no training, vocational training, technical school, technical college or university degree), energy intake from the sum of mono- and disaccharides (%), energy intake from polysaccharides (%), energy intake from fat (%), BMI (kg/m</w:t>
      </w:r>
      <w:r w:rsidRPr="00B36302">
        <w:rPr>
          <w:rFonts w:ascii="Times New Roman" w:hAnsi="Times New Roman" w:cs="Arial"/>
          <w:b w:val="0"/>
          <w:bCs w:val="0"/>
          <w:color w:val="auto"/>
          <w:sz w:val="24"/>
          <w:szCs w:val="24"/>
          <w:vertAlign w:val="superscript"/>
          <w:lang w:val="en-US"/>
        </w:rPr>
        <w:t>2</w:t>
      </w:r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) and waist circumference (cm). We estimated geometric means and 95% confidence intervals (CI) in case of GGT, ALT and the FLI and arithmetic means and 95% CI in case of </w:t>
      </w:r>
      <w:proofErr w:type="spellStart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fetuin</w:t>
      </w:r>
      <w:proofErr w:type="spellEnd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-A by FA </w:t>
      </w:r>
      <w:proofErr w:type="spellStart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tertiles</w:t>
      </w:r>
      <w:proofErr w:type="spellEnd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and tested for statistical significance of linear trends across FA </w:t>
      </w:r>
      <w:proofErr w:type="spellStart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tertiles</w:t>
      </w:r>
      <w:proofErr w:type="spellEnd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by modeling the median value of the FA within each </w:t>
      </w:r>
      <w:proofErr w:type="spellStart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tertile</w:t>
      </w:r>
      <w:proofErr w:type="spellEnd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as a quantitative variable. </w:t>
      </w:r>
      <w:bookmarkStart w:id="0" w:name="_GoBack"/>
      <w:r w:rsidRPr="00F453BE">
        <w:rPr>
          <w:rFonts w:ascii="Times New Roman" w:hAnsi="Times New Roman" w:cs="Arial"/>
          <w:b w:val="0"/>
          <w:bCs w:val="0"/>
          <w:i/>
          <w:color w:val="auto"/>
          <w:sz w:val="24"/>
          <w:szCs w:val="24"/>
          <w:lang w:val="en-US"/>
        </w:rPr>
        <w:t xml:space="preserve">P </w:t>
      </w:r>
      <w:bookmarkEnd w:id="0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for trend value reflects whether the biomarker significantly increases or decreases across the FA </w:t>
      </w:r>
      <w:proofErr w:type="spellStart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tertiles</w:t>
      </w:r>
      <w:proofErr w:type="spellEnd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.  </w:t>
      </w:r>
    </w:p>
    <w:p w:rsidR="001C73EE" w:rsidRPr="00F53196" w:rsidRDefault="001C73EE" w:rsidP="001C73EE">
      <w:pPr>
        <w:rPr>
          <w:lang w:val="en-US"/>
        </w:rPr>
      </w:pPr>
    </w:p>
    <w:p w:rsidR="00E0550E" w:rsidRPr="001C73EE" w:rsidRDefault="00E0550E">
      <w:pPr>
        <w:rPr>
          <w:lang w:val="en-US"/>
        </w:rPr>
      </w:pPr>
    </w:p>
    <w:sectPr w:rsidR="00E0550E" w:rsidRPr="001C73EE" w:rsidSect="0062584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3EE"/>
    <w:rsid w:val="000074AC"/>
    <w:rsid w:val="00130F25"/>
    <w:rsid w:val="00155EA2"/>
    <w:rsid w:val="001C73EE"/>
    <w:rsid w:val="001F46B5"/>
    <w:rsid w:val="00452A52"/>
    <w:rsid w:val="004C0526"/>
    <w:rsid w:val="00611E74"/>
    <w:rsid w:val="00982A08"/>
    <w:rsid w:val="00B221D8"/>
    <w:rsid w:val="00B36302"/>
    <w:rsid w:val="00BF3914"/>
    <w:rsid w:val="00E0550E"/>
    <w:rsid w:val="00F4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73EE"/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1C73EE"/>
    <w:pPr>
      <w:spacing w:line="240" w:lineRule="auto"/>
    </w:pPr>
    <w:rPr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2A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2A52"/>
    <w:rPr>
      <w:rFonts w:ascii="Tahoma" w:eastAsia="Calibri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73EE"/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1C73EE"/>
    <w:pPr>
      <w:spacing w:line="240" w:lineRule="auto"/>
    </w:pPr>
    <w:rPr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2A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2A52"/>
    <w:rPr>
      <w:rFonts w:ascii="Tahoma" w:eastAsia="Calibri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3</Words>
  <Characters>4239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s</dc:creator>
  <cp:lastModifiedBy>Jacobs</cp:lastModifiedBy>
  <cp:revision>9</cp:revision>
  <cp:lastPrinted>2014-11-20T08:20:00Z</cp:lastPrinted>
  <dcterms:created xsi:type="dcterms:W3CDTF">2014-11-19T14:03:00Z</dcterms:created>
  <dcterms:modified xsi:type="dcterms:W3CDTF">2015-04-24T09:33:00Z</dcterms:modified>
</cp:coreProperties>
</file>